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1EF" w:rsidRDefault="00AF41EF" w:rsidP="003A59E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3A59E6">
        <w:rPr>
          <w:rFonts w:ascii="Times New Roman" w:hAnsi="Times New Roman"/>
        </w:rPr>
        <w:t>5</w:t>
      </w:r>
      <w:bookmarkStart w:id="0" w:name="_GoBack"/>
      <w:bookmarkEnd w:id="0"/>
      <w:r>
        <w:rPr>
          <w:rFonts w:ascii="Times New Roman" w:hAnsi="Times New Roman"/>
        </w:rPr>
        <w:t xml:space="preserve">: </w:t>
      </w:r>
      <w:r w:rsidRPr="008912AB">
        <w:rPr>
          <w:rFonts w:ascii="Times New Roman" w:hAnsi="Times New Roman"/>
        </w:rPr>
        <w:t>Thematic analysis based on the TDF</w:t>
      </w:r>
      <w:r>
        <w:rPr>
          <w:rFonts w:ascii="Times New Roman" w:hAnsi="Times New Roman"/>
        </w:rPr>
        <w:t xml:space="preserve"> – Interns</w:t>
      </w:r>
    </w:p>
    <w:tbl>
      <w:tblPr>
        <w:tblStyle w:val="TableGrid"/>
        <w:tblW w:w="15487" w:type="dxa"/>
        <w:tblInd w:w="-1175" w:type="dxa"/>
        <w:tblLook w:val="04A0" w:firstRow="1" w:lastRow="0" w:firstColumn="1" w:lastColumn="0" w:noHBand="0" w:noVBand="1"/>
      </w:tblPr>
      <w:tblGrid>
        <w:gridCol w:w="1689"/>
        <w:gridCol w:w="1176"/>
        <w:gridCol w:w="1243"/>
        <w:gridCol w:w="1205"/>
        <w:gridCol w:w="4876"/>
        <w:gridCol w:w="1016"/>
        <w:gridCol w:w="1181"/>
        <w:gridCol w:w="1134"/>
        <w:gridCol w:w="1967"/>
      </w:tblGrid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TDF domain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Questions (N)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Utterances (N)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Specific beliefs (N)</w:t>
            </w:r>
          </w:p>
        </w:tc>
        <w:tc>
          <w:tcPr>
            <w:tcW w:w="48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Specific beliefs (number of utterances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Increase N (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Decrease N (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No Influence N (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Theme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Theme="majorBidi" w:hAnsiTheme="majorBidi" w:cstheme="majorBidi"/>
              </w:rPr>
              <w:t>Knowledge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5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I am aware (or partially aware) of the evidence and guideline for using SMS for patients with spine disorder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8)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/ not aware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N = 3), 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>guideline is Vague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Having knowledge of using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0)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, not sure of how to use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N = 4), 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other HCPs don’t have sufficient knowledge of using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>Interns ga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d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knowledge about SMS from other chiropractor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needed courses for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5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0 (67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4 (31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 (2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Theme="majorBidi" w:hAnsiTheme="majorBidi" w:cstheme="majorBidi"/>
              </w:rPr>
              <w:t>Awareness of the guidelines; SMS knowledge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Skills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1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Having skill of using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6)/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Lack of skills of using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9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Receiving training of using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S (N = 2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/ limited training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not receiving training of using SMS including CB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 7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Lack of behavioral change skill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Training courses needed to gain more skills of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8 (20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3 (80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Lack of skills and training of using SM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Social Professional Roles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5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Manag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pine pain using SMS is a part of my role as a chiropractor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9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not part of my rol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>Spinal manipulative Therapy (SMT) is my primary role to manage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with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pine pain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ents being pressurized by faculty/clinicians to prioritize SMT as a primary treatm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not being pressurized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We refer some patients to other HCPs for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It is important to choose to protect my professional and personal boundarie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30 (67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3 (29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 (4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 xml:space="preserve">Professional role (SMS is a part of the chiropractors role) 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 xml:space="preserve">Beliefs about Capabilities 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2</w:t>
            </w:r>
          </w:p>
        </w:tc>
        <w:tc>
          <w:tcPr>
            <w:tcW w:w="1205" w:type="dxa"/>
          </w:tcPr>
          <w:p w:rsidR="00AF41EF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6</w:t>
            </w:r>
          </w:p>
          <w:p w:rsidR="00AF41EF" w:rsidRPr="00576AB2" w:rsidRDefault="00AF41EF" w:rsidP="00CA0584">
            <w:pPr>
              <w:rPr>
                <w:rFonts w:ascii="Times New Roman" w:hAnsi="Times New Roman"/>
              </w:rPr>
            </w:pPr>
          </w:p>
          <w:p w:rsidR="00AF41EF" w:rsidRDefault="00AF41EF" w:rsidP="00CA0584">
            <w:pPr>
              <w:rPr>
                <w:rFonts w:ascii="Times New Roman" w:hAnsi="Times New Roman"/>
              </w:rPr>
            </w:pPr>
          </w:p>
          <w:p w:rsidR="00AF41EF" w:rsidRPr="00576AB2" w:rsidRDefault="00AF41EF" w:rsidP="00CA0584">
            <w:pPr>
              <w:tabs>
                <w:tab w:val="left" w:pos="97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am confident /somewhat confident in managing spine pain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4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not confid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am fairly comfortable in managing spine pain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2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/ our level of comfort with SMS depends on our ability to demonstrate exercise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I feel uncomfortable when I am not sure if a patient is capable of completing an exercise or no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ability to deliver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3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ability is limited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Not easy to deliver SMS with some patient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Factors increase confidence include: see patients benefiting from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, having experience with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4),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asking clinicians and colleague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show the patient that you are confident in what you are doing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9 (56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6 (31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7 (13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Acceptance, capabilitie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Optimism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5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Optimistic about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12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not optimistic about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2 (80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 (20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Optimism of using SMS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 xml:space="preserve">Beliefs about Consequences 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4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Benefits of SMS include: better patient outcome, increase confidence, empower patients, decrease psychological symptoms, ability to perform activities, prevent further injury, more efficient patient recovery, wellness, save people time and community/clinic resource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31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non proper SMS aggravates problem and tarnish the reputation of the profession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disadvantage of not motivating in SMS include suboptimal health outcome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disadvantage of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using SMS include: make patients dependent on passive care, make patients get wrong information, make patients spend more money on prescription medication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When you see patients benefiting from SMS it makes you more confident as a doctor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3 (98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 (2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Consequence of managing spine pain patients with SM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Reinforcement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6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would definitely manage spine disorders with SMS if I knew the rewards were greater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I would not use SMS exclusively if I knew the benefits were better than manual therapy alon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Passive/non-motivated patients don’t reinforce me to implement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Learning SMS by non-experienced doesn’t reinforce me to deliver 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Chiropractic organizations could encourage clinicians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1 (69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 (19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 xml:space="preserve">2 (13%) 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Better outcomes reinforce use SMS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Intention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3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will use SMS all the time / a lo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The decision to use SMS depends on whether the chiropractor wants to use it or no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2 (92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 (12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Decision to manage patients using SM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Goals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5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MS is a priority treatm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SMS is prioritized as SM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SMS is an important treatment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)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/ more important than SMT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important as SMT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Our goal is to empower pati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5 (100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The priority of SMS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Memory, attention &amp; decision making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3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The decision making on SMS components depends on patients’ need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We don’t use guidelines to guide the decision on the use of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we use clinical judgment to decide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I use my intuition to decide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decide to use SMS before passive car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decide to use passive care to keep my patient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decide to refer my patients if they have psychological overlay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3 (57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0 (43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0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The decision means on use of SMS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Environmental context resources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70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8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Lack of time is a barrier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using SMS save time for long term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lack of time makes me use only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1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lack of time makes me use only SM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Clinic characteristics tha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e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the use of SMS: clinician characteristics (collaborative)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having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inesiology student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),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maller case load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CA058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Clinic characteristics tha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the use of SMS: Lack of space and equipm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staff shortag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, clinician characteristics (unaware of guidelines)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1),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lack of communication with peer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I did not have enough exposure to different patient condition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our clinicians should teach us how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Financial consideration is a barrier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ship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course requirements are a barrier to my use of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Patient characteristics tha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the use of SMS: fear avoidance behavior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obstacles that patients face can vary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atient adherence to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), </w:t>
            </w:r>
            <w:r w:rsidRPr="00E4175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atient motivation to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atient preference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Educational Material contributes to patient adherence to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We lack comprehensive guidelines suggest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More focused rehab class would be helpful for intern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 SMS ought to be integrated earlier in students' education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17 (24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0 (71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 (4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 xml:space="preserve">Environmental factors of using SMS: time, clinic characteristics, patient characteristics, financial issues, </w:t>
            </w:r>
            <w:r w:rsidRPr="00082F55">
              <w:rPr>
                <w:rFonts w:ascii="Times New Roman" w:hAnsi="Times New Roman"/>
              </w:rPr>
              <w:lastRenderedPageBreak/>
              <w:t xml:space="preserve">lack of guideline, course training </w:t>
            </w:r>
          </w:p>
        </w:tc>
      </w:tr>
      <w:tr w:rsidR="00AF41EF" w:rsidRPr="00082F55" w:rsidTr="00CA0584">
        <w:trPr>
          <w:trHeight w:val="257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Social Influence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4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The views of my clinician influence my use of SMS: restric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facilitat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,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SO-SO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I consult my supervisory clinician on my use of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(N = 5) 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and colleague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N = 3) </w:t>
            </w: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on my use of SMS/ Clinician preference affects student utilization of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Patient attitude (preferring passive care or highly motivated) restrict the use of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atient acceptance and readiness for SMS affect my SMS practic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MS should be taught by people who actually believe in i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Theme="majorBidi" w:hAnsiTheme="majorBidi" w:cstheme="majorBidi"/>
                <w:sz w:val="24"/>
                <w:szCs w:val="24"/>
              </w:rPr>
              <w:t xml:space="preserve">Institutional practices influence my perception of SMS </w:t>
            </w:r>
            <w:r w:rsidRPr="00082F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14 (41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6 (47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4 (12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 xml:space="preserve">Influence of others (supervisors, </w:t>
            </w:r>
            <w:r w:rsidRPr="00082F55">
              <w:rPr>
                <w:rFonts w:ascii="Times New Roman" w:hAnsi="Times New Roman"/>
              </w:rPr>
              <w:lastRenderedPageBreak/>
              <w:t>colleagues, patients)</w:t>
            </w:r>
          </w:p>
        </w:tc>
      </w:tr>
      <w:tr w:rsidR="00AF41EF" w:rsidRPr="00082F55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Emotion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3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disappointed because of clinicians behaviours: prioritizing one treatment over another, non-aware of the guideline, don’t us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4)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>/ I feel stressed because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ship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course requirements don’t include SMS assessm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excited/good/optimistic about using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I feel anxious/nervous when use SMS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3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concerned/frustrated when patient don’t adhere to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optimistic/motivated when I see patients benefitting from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5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hopeful when patient improved because of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/ I feel hopeless when patient not improved or have psychological overlay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feel nervous about referring on to kinesiology students because patients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y think that SMS is not importa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My emotion status determines my treatment approach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13 (39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9 (58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1 (3%)</w:t>
            </w:r>
          </w:p>
        </w:tc>
        <w:tc>
          <w:tcPr>
            <w:tcW w:w="1967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Emotion toward use SMS</w:t>
            </w:r>
          </w:p>
        </w:tc>
      </w:tr>
      <w:tr w:rsidR="00AF41EF" w:rsidRPr="00797DDA" w:rsidTr="00CA0584">
        <w:trPr>
          <w:trHeight w:val="243"/>
        </w:trPr>
        <w:tc>
          <w:tcPr>
            <w:tcW w:w="1689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lastRenderedPageBreak/>
              <w:t>Behavioral Regulation</w:t>
            </w:r>
          </w:p>
        </w:tc>
        <w:tc>
          <w:tcPr>
            <w:tcW w:w="117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3</w:t>
            </w:r>
          </w:p>
        </w:tc>
        <w:tc>
          <w:tcPr>
            <w:tcW w:w="1243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63</w:t>
            </w:r>
          </w:p>
        </w:tc>
        <w:tc>
          <w:tcPr>
            <w:tcW w:w="1205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5</w:t>
            </w:r>
          </w:p>
        </w:tc>
        <w:tc>
          <w:tcPr>
            <w:tcW w:w="4876" w:type="dxa"/>
          </w:tcPr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adapt SMS for each patient individually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5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I monitor changes in patient's condition and change SMS components according to patient achievemen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Providing feedback to patients on their progress between visits helps to motivate them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roviding feedback to patients on their progress during visits could be demotivating if they don't improv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roviding feedback to patients on their progress between visits helps to motivate them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Assessing patients readiness for SMS is important to success it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patient motivation is n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SMS is a routine clinical practic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Using visual cues to reinforce patient increase the adherence to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breaking down the SMS components facilitates SMS implementation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/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 I will address the patient barrier to uptake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1)/ 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we should assess patient SMS uptake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/ designing a program to increase patient take of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AF41EF" w:rsidRPr="00082F55" w:rsidRDefault="00AF41EF" w:rsidP="00AF41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F55">
              <w:rPr>
                <w:rFonts w:ascii="Times New Roman" w:hAnsi="Times New Roman" w:cs="Times New Roman"/>
                <w:sz w:val="24"/>
                <w:szCs w:val="24"/>
              </w:rPr>
              <w:t xml:space="preserve">Patient education needs to be integrated in SMS </w:t>
            </w:r>
            <w:r w:rsidRPr="00082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61 (97%)</w:t>
            </w:r>
          </w:p>
        </w:tc>
        <w:tc>
          <w:tcPr>
            <w:tcW w:w="1181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2 (3%)</w:t>
            </w:r>
          </w:p>
        </w:tc>
        <w:tc>
          <w:tcPr>
            <w:tcW w:w="1134" w:type="dxa"/>
          </w:tcPr>
          <w:p w:rsidR="00AF41EF" w:rsidRPr="00082F55" w:rsidRDefault="00AF41EF" w:rsidP="00CA0584">
            <w:pPr>
              <w:rPr>
                <w:rFonts w:ascii="Times New Roman" w:hAnsi="Times New Roman"/>
              </w:rPr>
            </w:pPr>
          </w:p>
        </w:tc>
        <w:tc>
          <w:tcPr>
            <w:tcW w:w="1967" w:type="dxa"/>
          </w:tcPr>
          <w:p w:rsidR="00AF41EF" w:rsidRPr="00797DDA" w:rsidRDefault="00AF41EF" w:rsidP="00CA0584">
            <w:pPr>
              <w:rPr>
                <w:rFonts w:ascii="Times New Roman" w:hAnsi="Times New Roman"/>
              </w:rPr>
            </w:pPr>
            <w:r w:rsidRPr="00082F55">
              <w:rPr>
                <w:rFonts w:ascii="Times New Roman" w:hAnsi="Times New Roman"/>
              </w:rPr>
              <w:t>Assessing</w:t>
            </w:r>
            <w:r>
              <w:rPr>
                <w:rFonts w:ascii="Times New Roman" w:hAnsi="Times New Roman"/>
              </w:rPr>
              <w:t xml:space="preserve"> patient </w:t>
            </w:r>
            <w:r w:rsidRPr="00082F55">
              <w:rPr>
                <w:rFonts w:ascii="Times New Roman" w:hAnsi="Times New Roman"/>
              </w:rPr>
              <w:t>motivation toward SMS, adherence to SMS, clinical practice of SMS (adapted to the patient needs)</w:t>
            </w:r>
          </w:p>
        </w:tc>
      </w:tr>
    </w:tbl>
    <w:p w:rsidR="0092651E" w:rsidRDefault="0092651E"/>
    <w:sectPr w:rsidR="0092651E" w:rsidSect="00AF41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250B45"/>
    <w:multiLevelType w:val="hybridMultilevel"/>
    <w:tmpl w:val="6E226DD0"/>
    <w:lvl w:ilvl="0" w:tplc="16367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8B"/>
    <w:rsid w:val="003A59E6"/>
    <w:rsid w:val="008659CC"/>
    <w:rsid w:val="0092651E"/>
    <w:rsid w:val="00A73D8B"/>
    <w:rsid w:val="00AF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C23ED-0B3F-4ABF-9AD5-478DAADC0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1EF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1EF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F4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1</Words>
  <Characters>7819</Characters>
  <Application>Microsoft Office Word</Application>
  <DocSecurity>0</DocSecurity>
  <Lines>65</Lines>
  <Paragraphs>18</Paragraphs>
  <ScaleCrop>false</ScaleCrop>
  <Company>Microsoft</Company>
  <LinksUpToDate>false</LinksUpToDate>
  <CharactersWithSpaces>9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 Eilayyan</dc:creator>
  <cp:keywords/>
  <dc:description/>
  <cp:lastModifiedBy>Owis Eilayyan</cp:lastModifiedBy>
  <cp:revision>3</cp:revision>
  <dcterms:created xsi:type="dcterms:W3CDTF">2018-04-04T16:29:00Z</dcterms:created>
  <dcterms:modified xsi:type="dcterms:W3CDTF">2018-08-18T07:55:00Z</dcterms:modified>
</cp:coreProperties>
</file>